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75930" w14:textId="4D92AEC3" w:rsidR="00174964" w:rsidRPr="00290822" w:rsidRDefault="00174964" w:rsidP="0017496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5817E8" w:rsidRPr="0029082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Start w:id="0" w:name="_Hlk192063138"/>
      <w:r w:rsidRPr="00290822">
        <w:rPr>
          <w:rFonts w:ascii="Times New Roman" w:hAnsi="Times New Roman" w:cs="Times New Roman"/>
          <w:sz w:val="24"/>
          <w:szCs w:val="24"/>
          <w:lang w:val="en-US"/>
        </w:rPr>
        <w:t>Mean doses and V</w:t>
      </w:r>
      <w:r w:rsidRPr="002908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30Gy 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for brain-CTV and </w:t>
      </w:r>
      <w:r w:rsidR="00C519AB">
        <w:rPr>
          <w:rFonts w:ascii="Times New Roman" w:hAnsi="Times New Roman" w:cs="Times New Roman"/>
          <w:sz w:val="24"/>
          <w:szCs w:val="24"/>
          <w:lang w:val="en-US"/>
        </w:rPr>
        <w:t>head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-CTV </w:t>
      </w:r>
      <w:r w:rsidR="00C535A4"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for all 15 </w:t>
      </w:r>
      <w:r w:rsidR="00CE49F3"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VMAT </w:t>
      </w:r>
      <w:r w:rsidR="00C535A4"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plans, and absolute and relative dose reductions 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535A4" w:rsidRPr="00290822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35A4" w:rsidRPr="00290822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35A4"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proton plans 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="00C535A4"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49F3" w:rsidRPr="00290822">
        <w:rPr>
          <w:rFonts w:ascii="Times New Roman" w:hAnsi="Times New Roman" w:cs="Times New Roman"/>
          <w:sz w:val="24"/>
          <w:szCs w:val="24"/>
          <w:lang w:val="en-US"/>
        </w:rPr>
        <w:t>VMAT</w:t>
      </w:r>
      <w:r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 plans</w:t>
      </w:r>
      <w:bookmarkEnd w:id="0"/>
      <w:r w:rsidR="00C535A4" w:rsidRPr="00290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Rutenettabelllys1"/>
        <w:tblW w:w="14312" w:type="dxa"/>
        <w:tblLayout w:type="fixed"/>
        <w:tblLook w:val="04A0" w:firstRow="1" w:lastRow="0" w:firstColumn="1" w:lastColumn="0" w:noHBand="0" w:noVBand="1"/>
      </w:tblPr>
      <w:tblGrid>
        <w:gridCol w:w="988"/>
        <w:gridCol w:w="695"/>
        <w:gridCol w:w="842"/>
        <w:gridCol w:w="842"/>
        <w:gridCol w:w="842"/>
        <w:gridCol w:w="842"/>
        <w:gridCol w:w="842"/>
        <w:gridCol w:w="842"/>
        <w:gridCol w:w="841"/>
        <w:gridCol w:w="842"/>
        <w:gridCol w:w="842"/>
        <w:gridCol w:w="842"/>
        <w:gridCol w:w="842"/>
        <w:gridCol w:w="842"/>
        <w:gridCol w:w="842"/>
        <w:gridCol w:w="842"/>
        <w:gridCol w:w="842"/>
      </w:tblGrid>
      <w:tr w:rsidR="000F1A4D" w:rsidRPr="00CE49F3" w14:paraId="24622F8E" w14:textId="77777777" w:rsidTr="000F1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747AB55" w14:textId="77777777" w:rsidR="00123053" w:rsidRPr="00CE49F3" w:rsidRDefault="000F1A4D" w:rsidP="001749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3221" w:type="dxa"/>
            <w:gridSpan w:val="4"/>
            <w:hideMark/>
          </w:tcPr>
          <w:p w14:paraId="2384AF5A" w14:textId="77777777" w:rsidR="00784154" w:rsidRPr="00CE49F3" w:rsidRDefault="000F1A4D" w:rsidP="001749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Brain-CTV mean dose, Gy (RBE)</w:t>
            </w:r>
          </w:p>
        </w:tc>
        <w:tc>
          <w:tcPr>
            <w:tcW w:w="3367" w:type="dxa"/>
            <w:gridSpan w:val="4"/>
            <w:hideMark/>
          </w:tcPr>
          <w:p w14:paraId="3447D082" w14:textId="77777777" w:rsidR="000F1A4D" w:rsidRPr="00CE49F3" w:rsidRDefault="00940615" w:rsidP="001749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Brain-CTV V30Gy (RBE)</w:t>
            </w:r>
          </w:p>
        </w:tc>
        <w:tc>
          <w:tcPr>
            <w:tcW w:w="3368" w:type="dxa"/>
            <w:gridSpan w:val="4"/>
            <w:hideMark/>
          </w:tcPr>
          <w:p w14:paraId="4216E9A3" w14:textId="3E30B1B0" w:rsidR="000F1A4D" w:rsidRPr="00CE49F3" w:rsidRDefault="00C519AB" w:rsidP="001749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nb-NO"/>
              </w:rPr>
            </w:pPr>
            <w:bookmarkStart w:id="1" w:name="_GoBack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ead</w:t>
            </w:r>
            <w:bookmarkEnd w:id="1"/>
            <w:r w:rsidR="000F1A4D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CTV mean dose, Gy (RBE)</w:t>
            </w:r>
          </w:p>
        </w:tc>
        <w:tc>
          <w:tcPr>
            <w:tcW w:w="3368" w:type="dxa"/>
            <w:gridSpan w:val="4"/>
            <w:hideMark/>
          </w:tcPr>
          <w:p w14:paraId="040DE6F6" w14:textId="543812CE" w:rsidR="000F1A4D" w:rsidRPr="00CE49F3" w:rsidRDefault="00C519AB" w:rsidP="001749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Head</w:t>
            </w:r>
            <w:r w:rsidR="00940615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CTV V30Gy (RBE)</w:t>
            </w:r>
          </w:p>
        </w:tc>
      </w:tr>
      <w:tr w:rsidR="000F1A4D" w:rsidRPr="00CE49F3" w14:paraId="3D7CF045" w14:textId="77777777" w:rsidTr="00CE4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65C7194D" w14:textId="77777777" w:rsidR="000F1A4D" w:rsidRPr="00CE49F3" w:rsidRDefault="000F1A4D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695" w:type="dxa"/>
            <w:noWrap/>
            <w:vAlign w:val="center"/>
            <w:hideMark/>
          </w:tcPr>
          <w:p w14:paraId="22227A16" w14:textId="3B38133C" w:rsidR="000F1A4D" w:rsidRPr="00CE49F3" w:rsidRDefault="00CE49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VMAT</w:t>
            </w:r>
          </w:p>
        </w:tc>
        <w:tc>
          <w:tcPr>
            <w:tcW w:w="842" w:type="dxa"/>
            <w:noWrap/>
            <w:vAlign w:val="center"/>
            <w:hideMark/>
          </w:tcPr>
          <w:p w14:paraId="1FB2730A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F</w:t>
            </w:r>
          </w:p>
        </w:tc>
        <w:tc>
          <w:tcPr>
            <w:tcW w:w="842" w:type="dxa"/>
            <w:noWrap/>
            <w:vAlign w:val="center"/>
            <w:hideMark/>
          </w:tcPr>
          <w:p w14:paraId="1BF40055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F-L</w:t>
            </w:r>
          </w:p>
        </w:tc>
        <w:tc>
          <w:tcPr>
            <w:tcW w:w="842" w:type="dxa"/>
            <w:noWrap/>
            <w:vAlign w:val="center"/>
            <w:hideMark/>
          </w:tcPr>
          <w:p w14:paraId="7ABD6B1B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F-IV</w:t>
            </w:r>
          </w:p>
        </w:tc>
        <w:tc>
          <w:tcPr>
            <w:tcW w:w="842" w:type="dxa"/>
            <w:noWrap/>
            <w:vAlign w:val="center"/>
            <w:hideMark/>
          </w:tcPr>
          <w:p w14:paraId="4FC2EDC8" w14:textId="7146A65B" w:rsidR="000F1A4D" w:rsidRPr="00CE49F3" w:rsidRDefault="00CE49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VMAT</w:t>
            </w:r>
          </w:p>
        </w:tc>
        <w:tc>
          <w:tcPr>
            <w:tcW w:w="842" w:type="dxa"/>
            <w:noWrap/>
            <w:vAlign w:val="center"/>
            <w:hideMark/>
          </w:tcPr>
          <w:p w14:paraId="0428FEFB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F</w:t>
            </w:r>
          </w:p>
        </w:tc>
        <w:tc>
          <w:tcPr>
            <w:tcW w:w="842" w:type="dxa"/>
            <w:noWrap/>
            <w:vAlign w:val="center"/>
            <w:hideMark/>
          </w:tcPr>
          <w:p w14:paraId="33CA972F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F-L</w:t>
            </w:r>
          </w:p>
        </w:tc>
        <w:tc>
          <w:tcPr>
            <w:tcW w:w="841" w:type="dxa"/>
            <w:noWrap/>
            <w:vAlign w:val="center"/>
            <w:hideMark/>
          </w:tcPr>
          <w:p w14:paraId="7E16C228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F-IV</w:t>
            </w:r>
          </w:p>
        </w:tc>
        <w:tc>
          <w:tcPr>
            <w:tcW w:w="842" w:type="dxa"/>
            <w:noWrap/>
            <w:vAlign w:val="center"/>
            <w:hideMark/>
          </w:tcPr>
          <w:p w14:paraId="4A2381CD" w14:textId="3E68EECA" w:rsidR="000F1A4D" w:rsidRPr="00CE49F3" w:rsidRDefault="00CE49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VMAT</w:t>
            </w:r>
          </w:p>
        </w:tc>
        <w:tc>
          <w:tcPr>
            <w:tcW w:w="842" w:type="dxa"/>
            <w:noWrap/>
            <w:vAlign w:val="center"/>
            <w:hideMark/>
          </w:tcPr>
          <w:p w14:paraId="4F376652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F</w:t>
            </w:r>
          </w:p>
        </w:tc>
        <w:tc>
          <w:tcPr>
            <w:tcW w:w="842" w:type="dxa"/>
            <w:noWrap/>
            <w:vAlign w:val="center"/>
            <w:hideMark/>
          </w:tcPr>
          <w:p w14:paraId="1B5D3142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F-L</w:t>
            </w:r>
          </w:p>
        </w:tc>
        <w:tc>
          <w:tcPr>
            <w:tcW w:w="842" w:type="dxa"/>
            <w:noWrap/>
            <w:vAlign w:val="center"/>
            <w:hideMark/>
          </w:tcPr>
          <w:p w14:paraId="61375FCE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F-IV</w:t>
            </w:r>
          </w:p>
        </w:tc>
        <w:tc>
          <w:tcPr>
            <w:tcW w:w="842" w:type="dxa"/>
            <w:noWrap/>
            <w:vAlign w:val="center"/>
            <w:hideMark/>
          </w:tcPr>
          <w:p w14:paraId="24634FD5" w14:textId="5A9D8D6E" w:rsidR="000F1A4D" w:rsidRPr="00CE49F3" w:rsidRDefault="00CE49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VMAT</w:t>
            </w:r>
          </w:p>
        </w:tc>
        <w:tc>
          <w:tcPr>
            <w:tcW w:w="842" w:type="dxa"/>
            <w:noWrap/>
            <w:vAlign w:val="center"/>
            <w:hideMark/>
          </w:tcPr>
          <w:p w14:paraId="10FA6ABC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F</w:t>
            </w:r>
          </w:p>
        </w:tc>
        <w:tc>
          <w:tcPr>
            <w:tcW w:w="842" w:type="dxa"/>
            <w:noWrap/>
            <w:vAlign w:val="center"/>
            <w:hideMark/>
          </w:tcPr>
          <w:p w14:paraId="71DD654B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F-L</w:t>
            </w:r>
          </w:p>
        </w:tc>
        <w:tc>
          <w:tcPr>
            <w:tcW w:w="842" w:type="dxa"/>
            <w:noWrap/>
            <w:vAlign w:val="center"/>
            <w:hideMark/>
          </w:tcPr>
          <w:p w14:paraId="5583D486" w14:textId="77777777" w:rsidR="000F1A4D" w:rsidRPr="00CE49F3" w:rsidRDefault="000F1A4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F-IV</w:t>
            </w:r>
          </w:p>
        </w:tc>
      </w:tr>
      <w:tr w:rsidR="00D56D3D" w:rsidRPr="00CE49F3" w14:paraId="4AE54701" w14:textId="77777777" w:rsidTr="00CE49F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7D1A6DDD" w14:textId="77777777" w:rsidR="00D56D3D" w:rsidRPr="00CE49F3" w:rsidRDefault="00D56D3D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1</w:t>
            </w:r>
          </w:p>
        </w:tc>
        <w:tc>
          <w:tcPr>
            <w:tcW w:w="695" w:type="dxa"/>
            <w:noWrap/>
            <w:vAlign w:val="center"/>
            <w:hideMark/>
          </w:tcPr>
          <w:p w14:paraId="79F5BF94" w14:textId="0CD52F72" w:rsidR="00D56D3D" w:rsidRPr="00CE49F3" w:rsidRDefault="0064491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,0</w:t>
            </w:r>
          </w:p>
        </w:tc>
        <w:tc>
          <w:tcPr>
            <w:tcW w:w="842" w:type="dxa"/>
            <w:noWrap/>
            <w:vAlign w:val="center"/>
            <w:hideMark/>
          </w:tcPr>
          <w:p w14:paraId="63C37A30" w14:textId="6989D60B" w:rsidR="00D56D3D" w:rsidRPr="00CE49F3" w:rsidRDefault="0064491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,3</w:t>
            </w:r>
          </w:p>
          <w:p w14:paraId="5D337327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4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 %)</w:t>
            </w:r>
          </w:p>
        </w:tc>
        <w:tc>
          <w:tcPr>
            <w:tcW w:w="842" w:type="dxa"/>
            <w:noWrap/>
            <w:vAlign w:val="center"/>
            <w:hideMark/>
          </w:tcPr>
          <w:p w14:paraId="19D598B4" w14:textId="67E55596" w:rsidR="00D56D3D" w:rsidRPr="00CE49F3" w:rsidRDefault="0064491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,6</w:t>
            </w:r>
          </w:p>
          <w:p w14:paraId="324FFCB2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0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19E0132" w14:textId="747F36DA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65A0AE68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1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04FC46A" w14:textId="5AF471E6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7</w:t>
            </w:r>
          </w:p>
        </w:tc>
        <w:tc>
          <w:tcPr>
            <w:tcW w:w="842" w:type="dxa"/>
            <w:noWrap/>
            <w:vAlign w:val="center"/>
            <w:hideMark/>
          </w:tcPr>
          <w:p w14:paraId="6F2F0147" w14:textId="40B48932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</w:t>
            </w:r>
          </w:p>
          <w:p w14:paraId="7950FAC6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2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2B1730B" w14:textId="4E8F1A51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5C97433D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6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31FB579F" w14:textId="08F32443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125D4E26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6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08BC40D" w14:textId="3A0E8D09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7</w:t>
            </w:r>
          </w:p>
        </w:tc>
        <w:tc>
          <w:tcPr>
            <w:tcW w:w="842" w:type="dxa"/>
            <w:noWrap/>
            <w:vAlign w:val="center"/>
            <w:hideMark/>
          </w:tcPr>
          <w:p w14:paraId="2CECDBB3" w14:textId="7B7A75B0" w:rsidR="00D56D3D" w:rsidRPr="00CE49F3" w:rsidRDefault="00D56D3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755ED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7</w:t>
            </w:r>
          </w:p>
          <w:p w14:paraId="15B5259E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8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170CBBA" w14:textId="76D397A6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3F449AA7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0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5EDCAB7" w14:textId="7520C190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</w:t>
            </w:r>
          </w:p>
          <w:p w14:paraId="4E86A459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7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E5BCA51" w14:textId="0B0A4625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</w:t>
            </w:r>
          </w:p>
        </w:tc>
        <w:tc>
          <w:tcPr>
            <w:tcW w:w="842" w:type="dxa"/>
            <w:noWrap/>
            <w:vAlign w:val="center"/>
            <w:hideMark/>
          </w:tcPr>
          <w:p w14:paraId="426D530D" w14:textId="1C85C362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</w:t>
            </w:r>
          </w:p>
          <w:p w14:paraId="7717FA74" w14:textId="77777777" w:rsidR="00D56D3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7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DF02115" w14:textId="7E65C241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</w:t>
            </w:r>
          </w:p>
          <w:p w14:paraId="30322707" w14:textId="77777777" w:rsidR="00D56D3D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19</w:t>
            </w:r>
            <w:r w:rsidR="00D56D3D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F100FE3" w14:textId="1E152FA8" w:rsidR="00D56D3D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</w:t>
            </w:r>
          </w:p>
          <w:p w14:paraId="763E30DB" w14:textId="77777777" w:rsidR="00D56D3D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2</w:t>
            </w:r>
            <w:r w:rsidR="00D56D3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686AD3" w:rsidRPr="00CE49F3" w14:paraId="3ED73DC0" w14:textId="77777777" w:rsidTr="00CE49F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58E1DE88" w14:textId="77777777" w:rsidR="00686AD3" w:rsidRPr="00CE49F3" w:rsidRDefault="00686AD3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2</w:t>
            </w:r>
          </w:p>
        </w:tc>
        <w:tc>
          <w:tcPr>
            <w:tcW w:w="695" w:type="dxa"/>
            <w:noWrap/>
            <w:vAlign w:val="center"/>
            <w:hideMark/>
          </w:tcPr>
          <w:p w14:paraId="6C22FA32" w14:textId="6AA591D4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2</w:t>
            </w:r>
          </w:p>
        </w:tc>
        <w:tc>
          <w:tcPr>
            <w:tcW w:w="842" w:type="dxa"/>
            <w:noWrap/>
            <w:vAlign w:val="center"/>
            <w:hideMark/>
          </w:tcPr>
          <w:p w14:paraId="14E5347F" w14:textId="024E0ADD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</w:t>
            </w:r>
          </w:p>
          <w:p w14:paraId="381BA801" w14:textId="77777777" w:rsidR="00686AD3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7</w:t>
            </w:r>
            <w:r w:rsidR="00686AD3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8090D3A" w14:textId="18F2AC67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2E4D1BE6" w14:textId="77777777" w:rsidR="00686AD3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6</w:t>
            </w:r>
            <w:r w:rsidR="00686AD3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F341860" w14:textId="66345757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</w:t>
            </w:r>
          </w:p>
          <w:p w14:paraId="6C980233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7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E994AE0" w14:textId="1AF765A5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,7</w:t>
            </w:r>
          </w:p>
        </w:tc>
        <w:tc>
          <w:tcPr>
            <w:tcW w:w="842" w:type="dxa"/>
            <w:noWrap/>
            <w:vAlign w:val="center"/>
            <w:hideMark/>
          </w:tcPr>
          <w:p w14:paraId="79DA4006" w14:textId="5FFED817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</w:t>
            </w:r>
          </w:p>
          <w:p w14:paraId="44D71F6A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BDCFB74" w14:textId="22459878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</w:t>
            </w:r>
          </w:p>
          <w:p w14:paraId="37A751BB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686AD3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7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28F73C71" w14:textId="0D9EA716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</w:t>
            </w:r>
          </w:p>
          <w:p w14:paraId="2FD675CC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686AD3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9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171D62B" w14:textId="77BD5A1C" w:rsidR="00686AD3" w:rsidRPr="00CE49F3" w:rsidRDefault="00686AD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AC229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55ED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</w:p>
        </w:tc>
        <w:tc>
          <w:tcPr>
            <w:tcW w:w="842" w:type="dxa"/>
            <w:noWrap/>
            <w:vAlign w:val="center"/>
            <w:hideMark/>
          </w:tcPr>
          <w:p w14:paraId="17321F44" w14:textId="07E38973" w:rsidR="00686AD3" w:rsidRPr="00CE49F3" w:rsidRDefault="00686AD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AC229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55ED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</w:t>
            </w:r>
          </w:p>
          <w:p w14:paraId="78E63FE7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686AD3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51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42E76B5" w14:textId="7378D35C" w:rsidR="00686AD3" w:rsidRPr="00CE49F3" w:rsidRDefault="00686AD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AC229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55ED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</w:p>
          <w:p w14:paraId="758CC5E8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5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491526A" w14:textId="412E06E2" w:rsidR="00686AD3" w:rsidRPr="00CE49F3" w:rsidRDefault="00686AD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AC229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55ED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</w:t>
            </w:r>
          </w:p>
          <w:p w14:paraId="46136D2C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51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2500174" w14:textId="079F0EAC" w:rsidR="00686AD3" w:rsidRPr="00CE49F3" w:rsidRDefault="00686AD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AC229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55ED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</w:p>
        </w:tc>
        <w:tc>
          <w:tcPr>
            <w:tcW w:w="842" w:type="dxa"/>
            <w:noWrap/>
            <w:vAlign w:val="center"/>
            <w:hideMark/>
          </w:tcPr>
          <w:p w14:paraId="0254C27E" w14:textId="3424CE6E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</w:t>
            </w:r>
          </w:p>
          <w:p w14:paraId="08B61F4A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686AD3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7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DDB003F" w14:textId="53F21331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</w:t>
            </w:r>
          </w:p>
          <w:p w14:paraId="65A561B8" w14:textId="77777777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686AD3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0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4A2AF88" w14:textId="506D103D" w:rsidR="00686AD3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</w:t>
            </w:r>
          </w:p>
          <w:p w14:paraId="4034A629" w14:textId="21CE4FF0" w:rsidR="00686AD3" w:rsidRPr="00CE49F3" w:rsidRDefault="00AC229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755ED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6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C67297" w:rsidRPr="00CE49F3" w14:paraId="136C61C5" w14:textId="77777777" w:rsidTr="00CE49F3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6268B3D5" w14:textId="77777777" w:rsidR="00C67297" w:rsidRPr="00CE49F3" w:rsidRDefault="00C67297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3</w:t>
            </w:r>
          </w:p>
        </w:tc>
        <w:tc>
          <w:tcPr>
            <w:tcW w:w="695" w:type="dxa"/>
            <w:noWrap/>
            <w:vAlign w:val="center"/>
            <w:hideMark/>
          </w:tcPr>
          <w:p w14:paraId="65C7DE59" w14:textId="05390813" w:rsidR="00C67297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.1</w:t>
            </w:r>
          </w:p>
        </w:tc>
        <w:tc>
          <w:tcPr>
            <w:tcW w:w="842" w:type="dxa"/>
            <w:noWrap/>
            <w:vAlign w:val="center"/>
            <w:hideMark/>
          </w:tcPr>
          <w:p w14:paraId="3FA9F2B8" w14:textId="1A51035C" w:rsidR="00C67297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1</w:t>
            </w:r>
          </w:p>
          <w:p w14:paraId="75D15661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4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AEBC9C3" w14:textId="1CB19A8F" w:rsidR="00C67297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</w:t>
            </w:r>
            <w:r w:rsidR="00C67297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</w:p>
          <w:p w14:paraId="42A827DD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4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80E2406" w14:textId="64C3AD96" w:rsidR="00C67297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0</w:t>
            </w:r>
          </w:p>
          <w:p w14:paraId="6188D2BE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2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909B7B0" w14:textId="71883012" w:rsidR="00C67297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3</w:t>
            </w:r>
          </w:p>
        </w:tc>
        <w:tc>
          <w:tcPr>
            <w:tcW w:w="842" w:type="dxa"/>
            <w:noWrap/>
            <w:vAlign w:val="center"/>
            <w:hideMark/>
          </w:tcPr>
          <w:p w14:paraId="64D8ADA8" w14:textId="0968B9B0" w:rsidR="00C67297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</w:t>
            </w:r>
          </w:p>
          <w:p w14:paraId="678AF440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6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8C91C81" w14:textId="77EBEEE6" w:rsidR="00C67297" w:rsidRPr="00CE49F3" w:rsidRDefault="00755ED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5</w:t>
            </w:r>
          </w:p>
          <w:p w14:paraId="3657783A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8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54AC0A1B" w14:textId="49AB6FC2" w:rsidR="00C67297" w:rsidRPr="00CE49F3" w:rsidRDefault="00B3175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</w:t>
            </w:r>
          </w:p>
          <w:p w14:paraId="670CA11F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4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A8E1101" w14:textId="210472F5" w:rsidR="00C67297" w:rsidRPr="00CE49F3" w:rsidRDefault="00B3175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4</w:t>
            </w:r>
          </w:p>
        </w:tc>
        <w:tc>
          <w:tcPr>
            <w:tcW w:w="842" w:type="dxa"/>
            <w:noWrap/>
            <w:vAlign w:val="center"/>
            <w:hideMark/>
          </w:tcPr>
          <w:p w14:paraId="672F3F08" w14:textId="1744E407" w:rsidR="00C67297" w:rsidRPr="00CE49F3" w:rsidRDefault="00C672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</w:t>
            </w:r>
            <w:r w:rsidR="00B31757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</w:t>
            </w:r>
          </w:p>
          <w:p w14:paraId="1A9216C9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4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180E0AD" w14:textId="71221DD2" w:rsidR="00C67297" w:rsidRPr="00CE49F3" w:rsidRDefault="00B3175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1</w:t>
            </w:r>
          </w:p>
          <w:p w14:paraId="78384DDF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7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3105C20" w14:textId="3C8FE589" w:rsidR="00C67297" w:rsidRPr="00CE49F3" w:rsidRDefault="00B3175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0</w:t>
            </w:r>
          </w:p>
          <w:p w14:paraId="45AAF1B2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4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A070ABC" w14:textId="093CD37A" w:rsidR="00C67297" w:rsidRPr="00CE49F3" w:rsidRDefault="00B3175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5</w:t>
            </w:r>
          </w:p>
        </w:tc>
        <w:tc>
          <w:tcPr>
            <w:tcW w:w="842" w:type="dxa"/>
            <w:noWrap/>
            <w:vAlign w:val="center"/>
            <w:hideMark/>
          </w:tcPr>
          <w:p w14:paraId="0B33BCAB" w14:textId="263F8660" w:rsidR="00C67297" w:rsidRPr="00CE49F3" w:rsidRDefault="00C672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</w:t>
            </w:r>
            <w:r w:rsidR="00B31757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</w:p>
          <w:p w14:paraId="5AD9B4F3" w14:textId="77777777" w:rsidR="00C67297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3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CFFBD65" w14:textId="4536C73F" w:rsidR="00C67297" w:rsidRPr="00CE49F3" w:rsidRDefault="00B3175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2A11B3D8" w14:textId="77777777" w:rsidR="00C67297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7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42D2B88" w14:textId="25F75C40" w:rsidR="00C67297" w:rsidRPr="00CE49F3" w:rsidRDefault="00B3175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53EBAD83" w14:textId="77777777" w:rsidR="00C67297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2</w:t>
            </w:r>
            <w:r w:rsidR="00C672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602501" w:rsidRPr="00CE49F3" w14:paraId="437D14D0" w14:textId="77777777" w:rsidTr="00CE49F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3FEF7A9D" w14:textId="77777777" w:rsidR="00602501" w:rsidRPr="00CE49F3" w:rsidRDefault="00602501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4</w:t>
            </w:r>
          </w:p>
        </w:tc>
        <w:tc>
          <w:tcPr>
            <w:tcW w:w="695" w:type="dxa"/>
            <w:noWrap/>
            <w:vAlign w:val="center"/>
            <w:hideMark/>
          </w:tcPr>
          <w:p w14:paraId="613FADC7" w14:textId="3B090E00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</w:p>
        </w:tc>
        <w:tc>
          <w:tcPr>
            <w:tcW w:w="842" w:type="dxa"/>
            <w:noWrap/>
            <w:vAlign w:val="center"/>
            <w:hideMark/>
          </w:tcPr>
          <w:p w14:paraId="62FA95D7" w14:textId="1B94304D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</w:p>
          <w:p w14:paraId="42533E2F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60250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51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E856C31" w14:textId="3B1BD9D6" w:rsidR="00602501" w:rsidRPr="00CE49F3" w:rsidRDefault="007E5960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9</w:t>
            </w:r>
          </w:p>
          <w:p w14:paraId="2F94427C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6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5C748BD" w14:textId="0BEBA4D6" w:rsidR="00602501" w:rsidRPr="00CE49F3" w:rsidRDefault="007E5960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</w:t>
            </w:r>
          </w:p>
          <w:p w14:paraId="293E759F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C330B02" w14:textId="521B6F15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</w:t>
            </w:r>
          </w:p>
        </w:tc>
        <w:tc>
          <w:tcPr>
            <w:tcW w:w="842" w:type="dxa"/>
            <w:noWrap/>
            <w:vAlign w:val="center"/>
            <w:hideMark/>
          </w:tcPr>
          <w:p w14:paraId="2D3A390C" w14:textId="7A98E0C4" w:rsidR="00602501" w:rsidRPr="00CE49F3" w:rsidRDefault="007E5960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0</w:t>
            </w:r>
          </w:p>
          <w:p w14:paraId="2DAB5BB9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60250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54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1EAA44C" w14:textId="4E3768EF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</w:t>
            </w:r>
          </w:p>
          <w:p w14:paraId="41ADB427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60250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9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3FE50D04" w14:textId="207DDF28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</w:t>
            </w:r>
          </w:p>
          <w:p w14:paraId="51312BEB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9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66EAB90" w14:textId="0A6CEBE0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3EB8A14F" w14:textId="2FB3ACC4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9</w:t>
            </w:r>
          </w:p>
          <w:p w14:paraId="4C11200D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58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8077015" w14:textId="1606B98D" w:rsidR="00602501" w:rsidRPr="00CE49F3" w:rsidRDefault="007E5960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  <w:p w14:paraId="6063BBE8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6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D2C8ACC" w14:textId="45E14335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6</w:t>
            </w:r>
          </w:p>
          <w:p w14:paraId="60D593F1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60250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53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C996AAD" w14:textId="309EE9B2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</w:p>
        </w:tc>
        <w:tc>
          <w:tcPr>
            <w:tcW w:w="842" w:type="dxa"/>
            <w:noWrap/>
            <w:vAlign w:val="center"/>
            <w:hideMark/>
          </w:tcPr>
          <w:p w14:paraId="249E5ECB" w14:textId="68CBEDA0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</w:p>
          <w:p w14:paraId="6AA7539B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7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03F548D" w14:textId="6C07F953" w:rsidR="00602501" w:rsidRPr="00CE49F3" w:rsidRDefault="0060250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21086F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7E5960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</w:t>
            </w:r>
          </w:p>
          <w:p w14:paraId="089B66A4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0075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2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CBD44A5" w14:textId="10E0D9FA" w:rsidR="00602501" w:rsidRPr="00CE49F3" w:rsidRDefault="007E5960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13FF4815" w14:textId="77777777" w:rsidR="00602501" w:rsidRPr="00CE49F3" w:rsidRDefault="0021086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60250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9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EA06B1" w:rsidRPr="00CE49F3" w14:paraId="13AECB5F" w14:textId="77777777" w:rsidTr="00CE49F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30943878" w14:textId="77777777" w:rsidR="00EA06B1" w:rsidRPr="00CE49F3" w:rsidRDefault="00EA06B1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5</w:t>
            </w:r>
          </w:p>
        </w:tc>
        <w:tc>
          <w:tcPr>
            <w:tcW w:w="695" w:type="dxa"/>
            <w:noWrap/>
            <w:vAlign w:val="center"/>
            <w:hideMark/>
          </w:tcPr>
          <w:p w14:paraId="41472351" w14:textId="401E0283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6122BE74" w14:textId="0ED7184E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4</w:t>
            </w:r>
          </w:p>
          <w:p w14:paraId="0CF154CA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0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14E8B66" w14:textId="0480AE39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</w:t>
            </w:r>
          </w:p>
          <w:p w14:paraId="5D467C81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8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4234065" w14:textId="62618B6B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</w:t>
            </w:r>
          </w:p>
          <w:p w14:paraId="076A533D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4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507F80C" w14:textId="7AD8ED4F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6</w:t>
            </w:r>
          </w:p>
        </w:tc>
        <w:tc>
          <w:tcPr>
            <w:tcW w:w="842" w:type="dxa"/>
            <w:noWrap/>
            <w:vAlign w:val="center"/>
            <w:hideMark/>
          </w:tcPr>
          <w:p w14:paraId="6DC39044" w14:textId="08BC73AC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3</w:t>
            </w:r>
          </w:p>
          <w:p w14:paraId="02826B7B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0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061FB03" w14:textId="4BA7F1A5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</w:t>
            </w:r>
          </w:p>
          <w:p w14:paraId="29E79E2D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2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35ABE709" w14:textId="7C1BE728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</w:t>
            </w:r>
          </w:p>
          <w:p w14:paraId="1ECB1113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8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F5AC058" w14:textId="28DD301C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4</w:t>
            </w:r>
          </w:p>
        </w:tc>
        <w:tc>
          <w:tcPr>
            <w:tcW w:w="842" w:type="dxa"/>
            <w:noWrap/>
            <w:vAlign w:val="center"/>
            <w:hideMark/>
          </w:tcPr>
          <w:p w14:paraId="0791E3E3" w14:textId="279A8DDD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</w:t>
            </w:r>
          </w:p>
          <w:p w14:paraId="02E02EF2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9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D75A538" w14:textId="28CD1BD4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</w:t>
            </w:r>
          </w:p>
          <w:p w14:paraId="55505519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3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5DD8550" w14:textId="474D4322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</w:t>
            </w:r>
          </w:p>
          <w:p w14:paraId="1E5010C0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6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09F628E" w14:textId="20ADCB8F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3</w:t>
            </w:r>
          </w:p>
        </w:tc>
        <w:tc>
          <w:tcPr>
            <w:tcW w:w="842" w:type="dxa"/>
            <w:noWrap/>
            <w:vAlign w:val="center"/>
            <w:hideMark/>
          </w:tcPr>
          <w:p w14:paraId="7D949C07" w14:textId="27A253D3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4</w:t>
            </w:r>
          </w:p>
          <w:p w14:paraId="4932AC75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5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80EE9E2" w14:textId="751C8A1A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1</w:t>
            </w:r>
          </w:p>
          <w:p w14:paraId="2F2F53BA" w14:textId="77777777" w:rsidR="00EA06B1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0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5ABCB21" w14:textId="433A5D17" w:rsidR="00EA06B1" w:rsidRPr="00CE49F3" w:rsidRDefault="00227A0F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</w:t>
            </w:r>
          </w:p>
          <w:p w14:paraId="6A9C928B" w14:textId="77777777" w:rsidR="00EA06B1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4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EA06B1" w:rsidRPr="00CE49F3" w14:paraId="4D2D6640" w14:textId="77777777" w:rsidTr="00CE49F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33BCAC11" w14:textId="77777777" w:rsidR="00EA06B1" w:rsidRPr="00CE49F3" w:rsidRDefault="00EA06B1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6</w:t>
            </w:r>
          </w:p>
        </w:tc>
        <w:tc>
          <w:tcPr>
            <w:tcW w:w="695" w:type="dxa"/>
            <w:noWrap/>
            <w:vAlign w:val="center"/>
            <w:hideMark/>
          </w:tcPr>
          <w:p w14:paraId="6821D6A0" w14:textId="4A65290A" w:rsidR="00EA06B1" w:rsidRPr="00CE49F3" w:rsidRDefault="003C57DE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</w:t>
            </w:r>
          </w:p>
        </w:tc>
        <w:tc>
          <w:tcPr>
            <w:tcW w:w="842" w:type="dxa"/>
            <w:noWrap/>
            <w:vAlign w:val="center"/>
            <w:hideMark/>
          </w:tcPr>
          <w:p w14:paraId="753398C8" w14:textId="136411AC" w:rsidR="00EA06B1" w:rsidRPr="00CE49F3" w:rsidRDefault="003C57DE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</w:t>
            </w:r>
          </w:p>
          <w:p w14:paraId="577916A2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3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B6626EE" w14:textId="18658AB5" w:rsidR="00EA06B1" w:rsidRPr="00CE49F3" w:rsidRDefault="003C57DE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</w:t>
            </w:r>
          </w:p>
          <w:p w14:paraId="78F06FBE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4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AFBD2D2" w14:textId="00D23F25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0.7</w:t>
            </w:r>
          </w:p>
          <w:p w14:paraId="69D3936F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-15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4CBFEA9" w14:textId="02FD18AC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5</w:t>
            </w:r>
          </w:p>
        </w:tc>
        <w:tc>
          <w:tcPr>
            <w:tcW w:w="842" w:type="dxa"/>
            <w:noWrap/>
            <w:vAlign w:val="center"/>
            <w:hideMark/>
          </w:tcPr>
          <w:p w14:paraId="50F58477" w14:textId="5FEBEAC1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</w:t>
            </w:r>
          </w:p>
          <w:p w14:paraId="75E7B8CC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15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5A955B5" w14:textId="089F76B1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5C49D44C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16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176255C2" w14:textId="6B472575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0.3</w:t>
            </w:r>
          </w:p>
          <w:p w14:paraId="3280A767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-7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CA2EF8A" w14:textId="2374F49D" w:rsidR="00EA06B1" w:rsidRPr="00CE49F3" w:rsidRDefault="00EA06B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8</w:t>
            </w:r>
          </w:p>
        </w:tc>
        <w:tc>
          <w:tcPr>
            <w:tcW w:w="842" w:type="dxa"/>
            <w:noWrap/>
            <w:vAlign w:val="center"/>
            <w:hideMark/>
          </w:tcPr>
          <w:p w14:paraId="61CC41CB" w14:textId="00E90BDA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3</w:t>
            </w:r>
          </w:p>
          <w:p w14:paraId="7404FF94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9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ECDD41D" w14:textId="51A9BD05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7</w:t>
            </w:r>
          </w:p>
          <w:p w14:paraId="394F4669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6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14CF6F2" w14:textId="47B7B269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</w:t>
            </w:r>
          </w:p>
          <w:p w14:paraId="70AA82B8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0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865C0C2" w14:textId="70823F42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3</w:t>
            </w:r>
          </w:p>
        </w:tc>
        <w:tc>
          <w:tcPr>
            <w:tcW w:w="842" w:type="dxa"/>
            <w:noWrap/>
            <w:vAlign w:val="center"/>
            <w:hideMark/>
          </w:tcPr>
          <w:p w14:paraId="52A0AC51" w14:textId="1C2254D9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78FF7118" w14:textId="77777777" w:rsidR="00EA06B1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9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AA2A578" w14:textId="2852CF6D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4CB2E142" w14:textId="77777777" w:rsidR="00EA06B1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0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57873C7" w14:textId="79A59AD7" w:rsidR="00EA06B1" w:rsidRPr="00CE49F3" w:rsidRDefault="00A42AE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</w:t>
            </w:r>
          </w:p>
          <w:p w14:paraId="78FE41C0" w14:textId="77777777" w:rsidR="00EA06B1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13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EA06B1" w:rsidRPr="00CE49F3" w14:paraId="7B4BF9D3" w14:textId="77777777" w:rsidTr="00CE49F3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61B876B2" w14:textId="77777777" w:rsidR="00EA06B1" w:rsidRPr="00CE49F3" w:rsidRDefault="00EA06B1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7</w:t>
            </w:r>
          </w:p>
        </w:tc>
        <w:tc>
          <w:tcPr>
            <w:tcW w:w="695" w:type="dxa"/>
            <w:noWrap/>
            <w:vAlign w:val="center"/>
            <w:hideMark/>
          </w:tcPr>
          <w:p w14:paraId="7CAE7582" w14:textId="22406CC1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8</w:t>
            </w:r>
          </w:p>
        </w:tc>
        <w:tc>
          <w:tcPr>
            <w:tcW w:w="842" w:type="dxa"/>
            <w:noWrap/>
            <w:vAlign w:val="center"/>
            <w:hideMark/>
          </w:tcPr>
          <w:p w14:paraId="4BDEFD2E" w14:textId="1CCBF0DB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44A3986A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6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31AF804" w14:textId="44F8DDB3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</w:t>
            </w:r>
          </w:p>
          <w:p w14:paraId="4CA9A5AB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9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3456066" w14:textId="1E9D352F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</w:t>
            </w:r>
          </w:p>
          <w:p w14:paraId="378FE346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2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60ED371" w14:textId="05A123EC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5</w:t>
            </w:r>
          </w:p>
        </w:tc>
        <w:tc>
          <w:tcPr>
            <w:tcW w:w="842" w:type="dxa"/>
            <w:noWrap/>
            <w:vAlign w:val="center"/>
            <w:hideMark/>
          </w:tcPr>
          <w:p w14:paraId="21D255D1" w14:textId="5E8B2A0D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</w:t>
            </w:r>
          </w:p>
          <w:p w14:paraId="1D32FC82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1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80DC8F0" w14:textId="31D842E2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53E2847D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4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34019F6E" w14:textId="7DF34F3D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</w:t>
            </w:r>
          </w:p>
          <w:p w14:paraId="3D4E07A4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587FFC2" w14:textId="67B9BBA2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9</w:t>
            </w:r>
          </w:p>
        </w:tc>
        <w:tc>
          <w:tcPr>
            <w:tcW w:w="842" w:type="dxa"/>
            <w:noWrap/>
            <w:vAlign w:val="center"/>
            <w:hideMark/>
          </w:tcPr>
          <w:p w14:paraId="7D6BA5DE" w14:textId="78799F20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1</w:t>
            </w:r>
          </w:p>
          <w:p w14:paraId="25C7212C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3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35061A2" w14:textId="2F2DA03E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1</w:t>
            </w:r>
          </w:p>
          <w:p w14:paraId="1DBE7D17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3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FD18AC9" w14:textId="393A942B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14C61A0A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8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EE19D05" w14:textId="69AA2658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0</w:t>
            </w:r>
          </w:p>
        </w:tc>
        <w:tc>
          <w:tcPr>
            <w:tcW w:w="842" w:type="dxa"/>
            <w:noWrap/>
            <w:vAlign w:val="center"/>
            <w:hideMark/>
          </w:tcPr>
          <w:p w14:paraId="005182D1" w14:textId="0AC62F43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52142FAA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B757F3F" w14:textId="6782CDC0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159F9118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0075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7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58E0D47" w14:textId="010FB310" w:rsidR="00EA06B1" w:rsidRPr="00CE49F3" w:rsidRDefault="009671F3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</w:t>
            </w:r>
          </w:p>
          <w:p w14:paraId="55A0222D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0075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6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EA06B1" w:rsidRPr="00CE49F3" w14:paraId="6490B71C" w14:textId="77777777" w:rsidTr="00CE49F3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2CBC1FEB" w14:textId="77777777" w:rsidR="00EA06B1" w:rsidRPr="00CE49F3" w:rsidRDefault="00EA06B1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8</w:t>
            </w:r>
          </w:p>
        </w:tc>
        <w:tc>
          <w:tcPr>
            <w:tcW w:w="695" w:type="dxa"/>
            <w:noWrap/>
            <w:vAlign w:val="center"/>
            <w:hideMark/>
          </w:tcPr>
          <w:p w14:paraId="48215569" w14:textId="18AE9A9A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3</w:t>
            </w:r>
          </w:p>
        </w:tc>
        <w:tc>
          <w:tcPr>
            <w:tcW w:w="842" w:type="dxa"/>
            <w:noWrap/>
            <w:vAlign w:val="center"/>
            <w:hideMark/>
          </w:tcPr>
          <w:p w14:paraId="41D66B38" w14:textId="62CB350A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</w:t>
            </w:r>
          </w:p>
          <w:p w14:paraId="59DC2786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DE513E6" w14:textId="766FD2CF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08393EB1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3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726C194" w14:textId="2B676934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</w:t>
            </w:r>
          </w:p>
          <w:p w14:paraId="44DD03DC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2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DE9F87E" w14:textId="430ABB63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</w:t>
            </w:r>
          </w:p>
        </w:tc>
        <w:tc>
          <w:tcPr>
            <w:tcW w:w="842" w:type="dxa"/>
            <w:noWrap/>
            <w:vAlign w:val="center"/>
            <w:hideMark/>
          </w:tcPr>
          <w:p w14:paraId="43EEF75A" w14:textId="3B6E06BF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</w:t>
            </w:r>
          </w:p>
          <w:p w14:paraId="41942205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2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AE9E9FD" w14:textId="2B5BAAF1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</w:t>
            </w:r>
          </w:p>
          <w:p w14:paraId="2AC27663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9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014487F7" w14:textId="0327A6E0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</w:t>
            </w:r>
          </w:p>
          <w:p w14:paraId="3D20B398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A96B626" w14:textId="7319C2FD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</w:t>
            </w:r>
          </w:p>
        </w:tc>
        <w:tc>
          <w:tcPr>
            <w:tcW w:w="842" w:type="dxa"/>
            <w:noWrap/>
            <w:vAlign w:val="center"/>
            <w:hideMark/>
          </w:tcPr>
          <w:p w14:paraId="72D68C45" w14:textId="6C7D7BAF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</w:t>
            </w:r>
          </w:p>
          <w:p w14:paraId="2BD02350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3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AE76B6F" w14:textId="3B59EFD4" w:rsidR="00EA06B1" w:rsidRPr="00CE49F3" w:rsidRDefault="00EA06B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</w:t>
            </w:r>
            <w:r w:rsidR="00372FD4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  <w:p w14:paraId="4B116414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5393CB0" w14:textId="4832E8F7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2FDA1B95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D60EF7B" w14:textId="38DA2B83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</w:t>
            </w:r>
          </w:p>
        </w:tc>
        <w:tc>
          <w:tcPr>
            <w:tcW w:w="842" w:type="dxa"/>
            <w:noWrap/>
            <w:vAlign w:val="center"/>
            <w:hideMark/>
          </w:tcPr>
          <w:p w14:paraId="6AD01F0B" w14:textId="404B283F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</w:t>
            </w:r>
          </w:p>
          <w:p w14:paraId="4D43CF46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8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D738805" w14:textId="08630D68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2</w:t>
            </w:r>
          </w:p>
          <w:p w14:paraId="14360E9F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007597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6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8DBA554" w14:textId="7CC99B1F" w:rsidR="00EA06B1" w:rsidRPr="00CE49F3" w:rsidRDefault="00372FD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  <w:p w14:paraId="1D6270DE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007597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2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EA06B1" w:rsidRPr="00CE49F3" w14:paraId="1B15F46E" w14:textId="77777777" w:rsidTr="00CE49F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1ECD8B6F" w14:textId="77777777" w:rsidR="00EA06B1" w:rsidRPr="00CE49F3" w:rsidRDefault="00EA06B1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9</w:t>
            </w:r>
          </w:p>
        </w:tc>
        <w:tc>
          <w:tcPr>
            <w:tcW w:w="695" w:type="dxa"/>
            <w:noWrap/>
            <w:vAlign w:val="center"/>
            <w:hideMark/>
          </w:tcPr>
          <w:p w14:paraId="4E6AE822" w14:textId="65975AAB" w:rsidR="00EA06B1" w:rsidRPr="00CE49F3" w:rsidRDefault="00EA06B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372FD4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</w:t>
            </w:r>
          </w:p>
        </w:tc>
        <w:tc>
          <w:tcPr>
            <w:tcW w:w="842" w:type="dxa"/>
            <w:noWrap/>
            <w:vAlign w:val="center"/>
            <w:hideMark/>
          </w:tcPr>
          <w:p w14:paraId="76582CC7" w14:textId="7A891B1F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1</w:t>
            </w:r>
          </w:p>
          <w:p w14:paraId="2FBAB2A0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7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8635FFF" w14:textId="0FF58487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</w:t>
            </w:r>
          </w:p>
          <w:p w14:paraId="07667223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6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0355A8C" w14:textId="394A0FF0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</w:t>
            </w:r>
          </w:p>
          <w:p w14:paraId="19DF5852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84C02C1" w14:textId="54D705A7" w:rsidR="00EA06B1" w:rsidRPr="00CE49F3" w:rsidRDefault="00EA06B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6B7469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</w:p>
        </w:tc>
        <w:tc>
          <w:tcPr>
            <w:tcW w:w="842" w:type="dxa"/>
            <w:noWrap/>
            <w:vAlign w:val="center"/>
            <w:hideMark/>
          </w:tcPr>
          <w:p w14:paraId="07127A78" w14:textId="64354C3D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</w:t>
            </w:r>
          </w:p>
          <w:p w14:paraId="6AF0F6CD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93912EE" w14:textId="262669DC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</w:t>
            </w:r>
          </w:p>
          <w:p w14:paraId="5D98030F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7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2BBA450C" w14:textId="19DED650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5</w:t>
            </w:r>
          </w:p>
          <w:p w14:paraId="23F794BC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EA06B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5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C11ACB0" w14:textId="14D08804" w:rsidR="00EA06B1" w:rsidRPr="00CE49F3" w:rsidRDefault="00EA06B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</w:t>
            </w:r>
          </w:p>
        </w:tc>
        <w:tc>
          <w:tcPr>
            <w:tcW w:w="842" w:type="dxa"/>
            <w:noWrap/>
            <w:vAlign w:val="center"/>
            <w:hideMark/>
          </w:tcPr>
          <w:p w14:paraId="7D1AC535" w14:textId="0F65D510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070C8A67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EA06B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9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726468C" w14:textId="332E7358" w:rsidR="00EA06B1" w:rsidRPr="00CE49F3" w:rsidRDefault="00EA06B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6B7469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1</w:t>
            </w:r>
          </w:p>
          <w:p w14:paraId="626D1404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DA5CF46" w14:textId="583E962C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</w:t>
            </w:r>
          </w:p>
          <w:p w14:paraId="2D0D6089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53D32C5" w14:textId="3E45A7E8" w:rsidR="00EA06B1" w:rsidRPr="00CE49F3" w:rsidRDefault="00EA06B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6B7469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47D1A8F3" w14:textId="1D4C1352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514B5602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4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22F5B80" w14:textId="59B069DA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</w:t>
            </w:r>
          </w:p>
          <w:p w14:paraId="7DD60FFE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0075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83082F4" w14:textId="6A7BDFCC" w:rsidR="00EA06B1" w:rsidRPr="00CE49F3" w:rsidRDefault="006B7469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</w:t>
            </w:r>
          </w:p>
          <w:p w14:paraId="181C91E6" w14:textId="77777777" w:rsidR="00EA06B1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0075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9600BB" w:rsidRPr="00CE49F3" w14:paraId="5AA6BE56" w14:textId="77777777" w:rsidTr="00CE49F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344EEB91" w14:textId="77777777" w:rsidR="009600BB" w:rsidRPr="00CE49F3" w:rsidRDefault="009600BB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lastRenderedPageBreak/>
              <w:t>Patient 10</w:t>
            </w:r>
          </w:p>
        </w:tc>
        <w:tc>
          <w:tcPr>
            <w:tcW w:w="695" w:type="dxa"/>
            <w:noWrap/>
            <w:vAlign w:val="center"/>
            <w:hideMark/>
          </w:tcPr>
          <w:p w14:paraId="52AFD7B7" w14:textId="1B0E6EBB" w:rsidR="009600BB" w:rsidRPr="00CE49F3" w:rsidRDefault="00CC78FA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2</w:t>
            </w:r>
          </w:p>
        </w:tc>
        <w:tc>
          <w:tcPr>
            <w:tcW w:w="842" w:type="dxa"/>
            <w:noWrap/>
            <w:vAlign w:val="center"/>
            <w:hideMark/>
          </w:tcPr>
          <w:p w14:paraId="3EF3709B" w14:textId="7D89003A" w:rsidR="009600BB" w:rsidRPr="00CE49F3" w:rsidRDefault="00CC78FA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0.1</w:t>
            </w:r>
          </w:p>
          <w:p w14:paraId="1C33BE15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-2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80FE1F5" w14:textId="4F6AEDB9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9</w:t>
            </w:r>
          </w:p>
          <w:p w14:paraId="645C1B90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1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C9A5FEB" w14:textId="537F67E1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-0.8</w:t>
            </w:r>
          </w:p>
          <w:p w14:paraId="095E96D6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-18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CCD48C4" w14:textId="5D8695D7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3A6D4372" w14:textId="760E973F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0</w:t>
            </w:r>
          </w:p>
          <w:p w14:paraId="0CC147C1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4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DEA7AB2" w14:textId="1718E3EF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8</w:t>
            </w:r>
          </w:p>
          <w:p w14:paraId="5771F8B9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1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4A5FA700" w14:textId="050778B7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</w:t>
            </w:r>
          </w:p>
          <w:p w14:paraId="52968404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15</w:t>
            </w:r>
            <w:r w:rsidR="009600BB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3535F32" w14:textId="0AAEC4FF" w:rsidR="009600BB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</w:t>
            </w:r>
          </w:p>
        </w:tc>
        <w:tc>
          <w:tcPr>
            <w:tcW w:w="842" w:type="dxa"/>
            <w:noWrap/>
            <w:vAlign w:val="center"/>
            <w:hideMark/>
          </w:tcPr>
          <w:p w14:paraId="607807E2" w14:textId="5432F3C3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</w:t>
            </w:r>
          </w:p>
          <w:p w14:paraId="77D359B7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4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225C1E9" w14:textId="50A56816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</w:t>
            </w:r>
          </w:p>
          <w:p w14:paraId="7D8CC801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1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CE1CFB2" w14:textId="7A3688B3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</w:t>
            </w:r>
          </w:p>
          <w:p w14:paraId="1DE9977D" w14:textId="77777777" w:rsidR="009600BB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8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5655640" w14:textId="31217EAD" w:rsidR="009600BB" w:rsidRPr="00CE49F3" w:rsidRDefault="009600BB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</w:t>
            </w:r>
            <w:r w:rsidR="00B3520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</w:p>
        </w:tc>
        <w:tc>
          <w:tcPr>
            <w:tcW w:w="842" w:type="dxa"/>
            <w:noWrap/>
            <w:vAlign w:val="center"/>
            <w:hideMark/>
          </w:tcPr>
          <w:p w14:paraId="3BAAA5CC" w14:textId="78EAB897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1CA76711" w14:textId="77777777" w:rsidR="009600BB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5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D29B67D" w14:textId="4E431F3A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244AC5E9" w14:textId="77777777" w:rsidR="009600BB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2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3972FB8" w14:textId="271449A5" w:rsidR="009600BB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1</w:t>
            </w:r>
          </w:p>
          <w:p w14:paraId="3A0E88E6" w14:textId="77777777" w:rsidR="009600BB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7</w:t>
            </w:r>
            <w:r w:rsidR="009600BB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4B7DCD" w:rsidRPr="00CE49F3" w14:paraId="15B29923" w14:textId="77777777" w:rsidTr="00CE49F3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49E0E0D4" w14:textId="77777777" w:rsidR="004B7DCD" w:rsidRPr="00CE49F3" w:rsidRDefault="004B7DCD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11</w:t>
            </w:r>
          </w:p>
        </w:tc>
        <w:tc>
          <w:tcPr>
            <w:tcW w:w="695" w:type="dxa"/>
            <w:noWrap/>
            <w:vAlign w:val="center"/>
            <w:hideMark/>
          </w:tcPr>
          <w:p w14:paraId="531DFAF5" w14:textId="7A62A1DE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</w:t>
            </w:r>
            <w:r w:rsidR="00B3520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</w:p>
        </w:tc>
        <w:tc>
          <w:tcPr>
            <w:tcW w:w="842" w:type="dxa"/>
            <w:noWrap/>
            <w:vAlign w:val="center"/>
            <w:hideMark/>
          </w:tcPr>
          <w:p w14:paraId="40316FF5" w14:textId="737A4076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43A0D382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7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BDF0356" w14:textId="02A0A0A7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2</w:t>
            </w:r>
          </w:p>
          <w:p w14:paraId="058FBD4F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6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65E229D" w14:textId="4D72A4D0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</w:t>
            </w:r>
          </w:p>
          <w:p w14:paraId="1462D39A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5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E5C8A72" w14:textId="422992CF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2</w:t>
            </w:r>
          </w:p>
        </w:tc>
        <w:tc>
          <w:tcPr>
            <w:tcW w:w="842" w:type="dxa"/>
            <w:noWrap/>
            <w:vAlign w:val="center"/>
            <w:hideMark/>
          </w:tcPr>
          <w:p w14:paraId="2F38068A" w14:textId="03274731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</w:t>
            </w:r>
            <w:r w:rsidR="00B3520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</w:p>
          <w:p w14:paraId="135FAEC8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4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8C0EF8B" w14:textId="60F045B4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6</w:t>
            </w:r>
          </w:p>
          <w:p w14:paraId="7CB28CDF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0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68D33DFF" w14:textId="2E3D21DF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8</w:t>
            </w:r>
          </w:p>
          <w:p w14:paraId="0AFE4A90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3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87F3181" w14:textId="7A49425F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5</w:t>
            </w:r>
          </w:p>
        </w:tc>
        <w:tc>
          <w:tcPr>
            <w:tcW w:w="842" w:type="dxa"/>
            <w:noWrap/>
            <w:vAlign w:val="center"/>
            <w:hideMark/>
          </w:tcPr>
          <w:p w14:paraId="229B0EBC" w14:textId="79CE285F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B3520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7</w:t>
            </w:r>
          </w:p>
          <w:p w14:paraId="31911937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7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681216F" w14:textId="19F84A30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42EC599E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1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036E861" w14:textId="2489FAE3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</w:t>
            </w:r>
          </w:p>
          <w:p w14:paraId="557D8CE1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7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C92840F" w14:textId="7EBEFCA8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9</w:t>
            </w:r>
          </w:p>
        </w:tc>
        <w:tc>
          <w:tcPr>
            <w:tcW w:w="842" w:type="dxa"/>
            <w:noWrap/>
            <w:vAlign w:val="center"/>
            <w:hideMark/>
          </w:tcPr>
          <w:p w14:paraId="2BE10007" w14:textId="5482C004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71CAD871" w14:textId="77777777" w:rsidR="004B7DCD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2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DDE6755" w14:textId="03D006AE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</w:t>
            </w:r>
          </w:p>
          <w:p w14:paraId="282EDA28" w14:textId="77777777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007597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8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87405CD" w14:textId="3685AE48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060F5814" w14:textId="77777777" w:rsidR="004B7DCD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1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4B7DCD" w:rsidRPr="00CE49F3" w14:paraId="6359BBCE" w14:textId="77777777" w:rsidTr="00CE49F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7FA98B15" w14:textId="77777777" w:rsidR="004B7DCD" w:rsidRPr="00CE49F3" w:rsidRDefault="004B7DCD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12</w:t>
            </w:r>
          </w:p>
        </w:tc>
        <w:tc>
          <w:tcPr>
            <w:tcW w:w="695" w:type="dxa"/>
            <w:noWrap/>
            <w:vAlign w:val="center"/>
            <w:hideMark/>
          </w:tcPr>
          <w:p w14:paraId="2649ADC0" w14:textId="0F954618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.8</w:t>
            </w:r>
          </w:p>
        </w:tc>
        <w:tc>
          <w:tcPr>
            <w:tcW w:w="842" w:type="dxa"/>
            <w:noWrap/>
            <w:vAlign w:val="center"/>
            <w:hideMark/>
          </w:tcPr>
          <w:p w14:paraId="739B61CF" w14:textId="560A5B8F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6</w:t>
            </w:r>
          </w:p>
          <w:p w14:paraId="2B0431D8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9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5AF8F7D2" w14:textId="0BE24BF6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.0</w:t>
            </w:r>
          </w:p>
          <w:p w14:paraId="1C4810A7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4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3B39696" w14:textId="1D328CA2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4</w:t>
            </w:r>
          </w:p>
          <w:p w14:paraId="6BA4A9A5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5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70CFEC7" w14:textId="21E3CC7D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1</w:t>
            </w:r>
          </w:p>
        </w:tc>
        <w:tc>
          <w:tcPr>
            <w:tcW w:w="842" w:type="dxa"/>
            <w:noWrap/>
            <w:vAlign w:val="center"/>
            <w:hideMark/>
          </w:tcPr>
          <w:p w14:paraId="3896D80F" w14:textId="33D856C6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</w:t>
            </w:r>
          </w:p>
          <w:p w14:paraId="0DEB8108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2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EC1D19F" w14:textId="3D372BBF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0C937FB4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6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1196E60C" w14:textId="4C578076" w:rsidR="004B7DCD" w:rsidRPr="00CE49F3" w:rsidRDefault="00B3520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</w:t>
            </w:r>
          </w:p>
          <w:p w14:paraId="6504230A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4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AC117D0" w14:textId="53E7FF44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</w:t>
            </w:r>
          </w:p>
        </w:tc>
        <w:tc>
          <w:tcPr>
            <w:tcW w:w="842" w:type="dxa"/>
            <w:noWrap/>
            <w:vAlign w:val="center"/>
            <w:hideMark/>
          </w:tcPr>
          <w:p w14:paraId="0CBB76F5" w14:textId="2F42025C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AA6CF6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B3520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</w:t>
            </w:r>
          </w:p>
          <w:p w14:paraId="0ECF5A2B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2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3C2C9D6" w14:textId="4A44DD4D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AA6CF6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B3520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</w:t>
            </w:r>
          </w:p>
          <w:p w14:paraId="22C5E2A6" w14:textId="77777777" w:rsidR="004B7DCD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54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C94ADDC" w14:textId="1A87455E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AA6CF6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B3520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</w:t>
            </w:r>
          </w:p>
          <w:p w14:paraId="0EDE8334" w14:textId="77777777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7%)</w:t>
            </w:r>
          </w:p>
        </w:tc>
        <w:tc>
          <w:tcPr>
            <w:tcW w:w="842" w:type="dxa"/>
            <w:noWrap/>
            <w:vAlign w:val="center"/>
            <w:hideMark/>
          </w:tcPr>
          <w:p w14:paraId="095C10CD" w14:textId="16BFAC72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AA6CF6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</w:p>
        </w:tc>
        <w:tc>
          <w:tcPr>
            <w:tcW w:w="842" w:type="dxa"/>
            <w:noWrap/>
            <w:vAlign w:val="center"/>
            <w:hideMark/>
          </w:tcPr>
          <w:p w14:paraId="2BFD30B6" w14:textId="18D88874" w:rsidR="004B7DCD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2B427E5A" w14:textId="77777777" w:rsidR="004B7DCD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5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0F5FA12" w14:textId="74A28FFC" w:rsidR="004B7DCD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6</w:t>
            </w:r>
          </w:p>
          <w:p w14:paraId="678740EE" w14:textId="77777777" w:rsidR="004B7DCD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20</w:t>
            </w:r>
            <w:r w:rsidR="004B7DCD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AD2D3BC" w14:textId="345AC6DF" w:rsidR="004B7DCD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4</w:t>
            </w:r>
          </w:p>
          <w:p w14:paraId="1511B502" w14:textId="77777777" w:rsidR="004B7DCD" w:rsidRPr="00CE49F3" w:rsidRDefault="004B7DCD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15%)</w:t>
            </w:r>
          </w:p>
        </w:tc>
      </w:tr>
      <w:tr w:rsidR="00E068A2" w:rsidRPr="00CE49F3" w14:paraId="2688285B" w14:textId="77777777" w:rsidTr="00CE49F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0486C2E1" w14:textId="77777777" w:rsidR="00E068A2" w:rsidRPr="00CE49F3" w:rsidRDefault="00E068A2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13</w:t>
            </w:r>
          </w:p>
        </w:tc>
        <w:tc>
          <w:tcPr>
            <w:tcW w:w="695" w:type="dxa"/>
            <w:noWrap/>
            <w:vAlign w:val="center"/>
            <w:hideMark/>
          </w:tcPr>
          <w:p w14:paraId="40EEDA93" w14:textId="323CEA3B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4</w:t>
            </w:r>
          </w:p>
        </w:tc>
        <w:tc>
          <w:tcPr>
            <w:tcW w:w="842" w:type="dxa"/>
            <w:noWrap/>
            <w:vAlign w:val="center"/>
            <w:hideMark/>
          </w:tcPr>
          <w:p w14:paraId="26441305" w14:textId="65BFA423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3</w:t>
            </w:r>
          </w:p>
          <w:p w14:paraId="1C9A6396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9EB30E1" w14:textId="098D0996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E068A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2</w:t>
            </w:r>
          </w:p>
          <w:p w14:paraId="7EBF1B33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7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4837036" w14:textId="154972FF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1</w:t>
            </w:r>
          </w:p>
          <w:p w14:paraId="417484AF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E1308D7" w14:textId="74FFF7C5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2</w:t>
            </w:r>
          </w:p>
        </w:tc>
        <w:tc>
          <w:tcPr>
            <w:tcW w:w="842" w:type="dxa"/>
            <w:noWrap/>
            <w:vAlign w:val="center"/>
            <w:hideMark/>
          </w:tcPr>
          <w:p w14:paraId="2B46DCB9" w14:textId="25EDC5CF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588E7D06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D5F2485" w14:textId="7490A18C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</w:t>
            </w:r>
          </w:p>
          <w:p w14:paraId="7608FE3F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6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520EA182" w14:textId="115384BA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</w:t>
            </w:r>
          </w:p>
          <w:p w14:paraId="1656E45A" w14:textId="3E11E41E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012674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1E83084B" w14:textId="105C268B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</w:t>
            </w:r>
            <w:r w:rsidR="00E068A2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7</w:t>
            </w:r>
          </w:p>
        </w:tc>
        <w:tc>
          <w:tcPr>
            <w:tcW w:w="842" w:type="dxa"/>
            <w:noWrap/>
            <w:vAlign w:val="center"/>
            <w:hideMark/>
          </w:tcPr>
          <w:p w14:paraId="23E1F68C" w14:textId="75955037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7</w:t>
            </w:r>
          </w:p>
          <w:p w14:paraId="2EBC0F69" w14:textId="77777777" w:rsidR="00E068A2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5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FA7EB9C" w14:textId="7DB37D32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8B431A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012674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  <w:p w14:paraId="6806AFEA" w14:textId="77777777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2%)</w:t>
            </w:r>
          </w:p>
        </w:tc>
        <w:tc>
          <w:tcPr>
            <w:tcW w:w="842" w:type="dxa"/>
            <w:noWrap/>
            <w:vAlign w:val="center"/>
            <w:hideMark/>
          </w:tcPr>
          <w:p w14:paraId="639781BE" w14:textId="50B1E9A7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</w:t>
            </w:r>
          </w:p>
          <w:p w14:paraId="465938C7" w14:textId="77777777" w:rsidR="00E068A2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5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7E41391" w14:textId="545D9325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  <w:r w:rsidR="008B431A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33CF8362" w14:textId="11F42F14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3AF01B0C" w14:textId="77777777" w:rsidR="00E068A2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7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84A6A09" w14:textId="2784DAD1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49D2AA78" w14:textId="77777777" w:rsidR="00E068A2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7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1E29736" w14:textId="483BAB1C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5CCFAF62" w14:textId="77777777" w:rsidR="00E068A2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6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E068A2" w:rsidRPr="00CE49F3" w14:paraId="629AFEE3" w14:textId="77777777" w:rsidTr="00CE49F3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5080F829" w14:textId="77777777" w:rsidR="00E068A2" w:rsidRPr="00CE49F3" w:rsidRDefault="00E068A2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14</w:t>
            </w:r>
          </w:p>
        </w:tc>
        <w:tc>
          <w:tcPr>
            <w:tcW w:w="695" w:type="dxa"/>
            <w:noWrap/>
            <w:vAlign w:val="center"/>
            <w:hideMark/>
          </w:tcPr>
          <w:p w14:paraId="7EBD1335" w14:textId="4C9346EB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8</w:t>
            </w:r>
          </w:p>
        </w:tc>
        <w:tc>
          <w:tcPr>
            <w:tcW w:w="842" w:type="dxa"/>
            <w:noWrap/>
            <w:vAlign w:val="center"/>
            <w:hideMark/>
          </w:tcPr>
          <w:p w14:paraId="3696E20C" w14:textId="2D33ECCC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1</w:t>
            </w:r>
          </w:p>
          <w:p w14:paraId="556AC1B2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3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B95B39C" w14:textId="78BD8DB7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</w:t>
            </w:r>
          </w:p>
          <w:p w14:paraId="391861BB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40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76A18B9" w14:textId="6B8E83B6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3C437096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4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0242FC3E" w14:textId="58A670F3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4</w:t>
            </w:r>
          </w:p>
        </w:tc>
        <w:tc>
          <w:tcPr>
            <w:tcW w:w="842" w:type="dxa"/>
            <w:noWrap/>
            <w:vAlign w:val="center"/>
            <w:hideMark/>
          </w:tcPr>
          <w:p w14:paraId="5ED39084" w14:textId="52FB329C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755C086B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66BBFA5D" w14:textId="47F658B2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5</w:t>
            </w:r>
          </w:p>
          <w:p w14:paraId="5480A79D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5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66AB061A" w14:textId="4DD784B3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</w:t>
            </w:r>
          </w:p>
          <w:p w14:paraId="4A160C01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7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AD7662B" w14:textId="32BB05E6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.5</w:t>
            </w:r>
          </w:p>
        </w:tc>
        <w:tc>
          <w:tcPr>
            <w:tcW w:w="842" w:type="dxa"/>
            <w:noWrap/>
            <w:vAlign w:val="center"/>
            <w:hideMark/>
          </w:tcPr>
          <w:p w14:paraId="4477575D" w14:textId="09CDF691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8</w:t>
            </w:r>
          </w:p>
          <w:p w14:paraId="315F5929" w14:textId="77777777" w:rsidR="00E068A2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0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1EC5396" w14:textId="4C58822B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8B431A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012674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  <w:p w14:paraId="524F653A" w14:textId="77777777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5%)</w:t>
            </w:r>
          </w:p>
        </w:tc>
        <w:tc>
          <w:tcPr>
            <w:tcW w:w="842" w:type="dxa"/>
            <w:noWrap/>
            <w:vAlign w:val="center"/>
            <w:hideMark/>
          </w:tcPr>
          <w:p w14:paraId="4AEB43B4" w14:textId="546871D2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6</w:t>
            </w:r>
          </w:p>
          <w:p w14:paraId="3E911DDE" w14:textId="77777777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6%)</w:t>
            </w:r>
          </w:p>
        </w:tc>
        <w:tc>
          <w:tcPr>
            <w:tcW w:w="842" w:type="dxa"/>
            <w:noWrap/>
            <w:vAlign w:val="center"/>
            <w:hideMark/>
          </w:tcPr>
          <w:p w14:paraId="6033A071" w14:textId="428DFB14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  <w:r w:rsidR="008B431A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012674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6</w:t>
            </w:r>
          </w:p>
        </w:tc>
        <w:tc>
          <w:tcPr>
            <w:tcW w:w="842" w:type="dxa"/>
            <w:noWrap/>
            <w:vAlign w:val="center"/>
            <w:hideMark/>
          </w:tcPr>
          <w:p w14:paraId="379F043D" w14:textId="2D72B5BB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</w:t>
            </w:r>
          </w:p>
          <w:p w14:paraId="6A72754B" w14:textId="77777777" w:rsidR="00E068A2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1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40AB5FB" w14:textId="068EDEA7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</w:t>
            </w:r>
          </w:p>
          <w:p w14:paraId="69F44210" w14:textId="77777777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8%)</w:t>
            </w:r>
          </w:p>
        </w:tc>
        <w:tc>
          <w:tcPr>
            <w:tcW w:w="842" w:type="dxa"/>
            <w:noWrap/>
            <w:vAlign w:val="center"/>
            <w:hideMark/>
          </w:tcPr>
          <w:p w14:paraId="5A973E85" w14:textId="5F16D4B8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774664EE" w14:textId="77777777" w:rsidR="00E068A2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6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E068A2" w:rsidRPr="00CE49F3" w14:paraId="00494185" w14:textId="77777777" w:rsidTr="00CE49F3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vAlign w:val="center"/>
            <w:hideMark/>
          </w:tcPr>
          <w:p w14:paraId="6F313130" w14:textId="77777777" w:rsidR="00E068A2" w:rsidRPr="00CE49F3" w:rsidRDefault="00E068A2" w:rsidP="00CE49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atient 15</w:t>
            </w:r>
          </w:p>
        </w:tc>
        <w:tc>
          <w:tcPr>
            <w:tcW w:w="695" w:type="dxa"/>
            <w:noWrap/>
            <w:vAlign w:val="center"/>
            <w:hideMark/>
          </w:tcPr>
          <w:p w14:paraId="4D38FFC3" w14:textId="44B0E330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7</w:t>
            </w:r>
          </w:p>
        </w:tc>
        <w:tc>
          <w:tcPr>
            <w:tcW w:w="842" w:type="dxa"/>
            <w:noWrap/>
            <w:vAlign w:val="center"/>
            <w:hideMark/>
          </w:tcPr>
          <w:p w14:paraId="1EB8C976" w14:textId="27816374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1</w:t>
            </w:r>
          </w:p>
          <w:p w14:paraId="321583BE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9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E6BDB9F" w14:textId="3CAD2333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</w:t>
            </w:r>
          </w:p>
          <w:p w14:paraId="0AD56D88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34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8D7BD2B" w14:textId="19AD5CA9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.7</w:t>
            </w:r>
          </w:p>
          <w:p w14:paraId="4780EE64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1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8464F04" w14:textId="21BE1E83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6</w:t>
            </w:r>
          </w:p>
        </w:tc>
        <w:tc>
          <w:tcPr>
            <w:tcW w:w="842" w:type="dxa"/>
            <w:noWrap/>
            <w:vAlign w:val="center"/>
            <w:hideMark/>
          </w:tcPr>
          <w:p w14:paraId="7C521A60" w14:textId="10F0AD5C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</w:t>
            </w:r>
          </w:p>
          <w:p w14:paraId="74CAD17A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4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3D33839" w14:textId="5D3B1C0D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4</w:t>
            </w:r>
          </w:p>
          <w:p w14:paraId="7920A2C4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4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1" w:type="dxa"/>
            <w:noWrap/>
            <w:vAlign w:val="center"/>
            <w:hideMark/>
          </w:tcPr>
          <w:p w14:paraId="74114504" w14:textId="58EAADDB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2</w:t>
            </w:r>
          </w:p>
          <w:p w14:paraId="5591A88E" w14:textId="77777777" w:rsidR="00E068A2" w:rsidRPr="00CE49F3" w:rsidRDefault="00C61EB6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</w:t>
            </w:r>
            <w:r w:rsidR="002F3121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21</w:t>
            </w: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4FFC4466" w14:textId="12A5DF9E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.0</w:t>
            </w:r>
          </w:p>
        </w:tc>
        <w:tc>
          <w:tcPr>
            <w:tcW w:w="842" w:type="dxa"/>
            <w:noWrap/>
            <w:vAlign w:val="center"/>
            <w:hideMark/>
          </w:tcPr>
          <w:p w14:paraId="1BD8DDB7" w14:textId="0D09D3A4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.0</w:t>
            </w:r>
          </w:p>
          <w:p w14:paraId="69BE7518" w14:textId="77777777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9%)</w:t>
            </w:r>
          </w:p>
        </w:tc>
        <w:tc>
          <w:tcPr>
            <w:tcW w:w="842" w:type="dxa"/>
            <w:noWrap/>
            <w:vAlign w:val="center"/>
            <w:hideMark/>
          </w:tcPr>
          <w:p w14:paraId="4A9EFBBA" w14:textId="06C0668C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8B431A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="00012674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</w:p>
          <w:p w14:paraId="502BD886" w14:textId="77777777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44%)</w:t>
            </w:r>
          </w:p>
        </w:tc>
        <w:tc>
          <w:tcPr>
            <w:tcW w:w="842" w:type="dxa"/>
            <w:noWrap/>
            <w:vAlign w:val="center"/>
            <w:hideMark/>
          </w:tcPr>
          <w:p w14:paraId="3D1E713C" w14:textId="1360125C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9</w:t>
            </w:r>
          </w:p>
          <w:p w14:paraId="53EADB7E" w14:textId="77777777" w:rsidR="00E068A2" w:rsidRPr="00CE49F3" w:rsidRDefault="002F3121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9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73F362A9" w14:textId="67AD0BB1" w:rsidR="00E068A2" w:rsidRPr="00CE49F3" w:rsidRDefault="00E068A2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4</w:t>
            </w:r>
            <w:r w:rsidR="008B431A"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.</w:t>
            </w: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</w:tc>
        <w:tc>
          <w:tcPr>
            <w:tcW w:w="842" w:type="dxa"/>
            <w:noWrap/>
            <w:vAlign w:val="center"/>
            <w:hideMark/>
          </w:tcPr>
          <w:p w14:paraId="5B1CF131" w14:textId="423EBEB2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005DD220" w14:textId="77777777" w:rsidR="00E068A2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4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2A52C9A0" w14:textId="147A52EB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450DDB37" w14:textId="77777777" w:rsidR="00E068A2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3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  <w:tc>
          <w:tcPr>
            <w:tcW w:w="842" w:type="dxa"/>
            <w:noWrap/>
            <w:vAlign w:val="center"/>
            <w:hideMark/>
          </w:tcPr>
          <w:p w14:paraId="3F9F97E9" w14:textId="39D6EF45" w:rsidR="00E068A2" w:rsidRPr="00CE49F3" w:rsidRDefault="00012674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.3</w:t>
            </w:r>
          </w:p>
          <w:p w14:paraId="689391B2" w14:textId="77777777" w:rsidR="00E068A2" w:rsidRPr="00CE49F3" w:rsidRDefault="00007597" w:rsidP="00CE49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(34</w:t>
            </w:r>
            <w:r w:rsidR="00E068A2" w:rsidRPr="00CE49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</w:tc>
      </w:tr>
      <w:tr w:rsidR="0051553F" w:rsidRPr="000104DA" w14:paraId="6FE9A967" w14:textId="77777777" w:rsidTr="0051553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17"/>
            <w:noWrap/>
          </w:tcPr>
          <w:p w14:paraId="1A0293B8" w14:textId="0A34581E" w:rsidR="0051553F" w:rsidRPr="00290822" w:rsidRDefault="0051553F" w:rsidP="00174964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2F-IV: 2-field proton technique with two lateral fields; 2F-L: 2-field proton technique with two lateral fields; 3F: 3-field proton technique; </w:t>
            </w:r>
            <w:r w:rsidR="00784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CTV: clinical target volume; </w:t>
            </w:r>
            <w:r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Gy: Gray; RBE: Relative Biological Effectiveness</w:t>
            </w:r>
            <w:r w:rsidR="00CE49F3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; VMAT: Volumetric Modulated Arc Therapy. </w:t>
            </w:r>
            <w:r w:rsidR="00784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For the three </w:t>
            </w:r>
            <w:r w:rsidR="00902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roton beam</w:t>
            </w:r>
            <w:r w:rsidR="00784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techniques the</w:t>
            </w:r>
            <w:r w:rsidR="00755ED2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relative</w:t>
            </w:r>
            <w:r w:rsidR="00784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dose reduction compared to the </w:t>
            </w:r>
            <w:r w:rsidR="00902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hoton</w:t>
            </w:r>
            <w:r w:rsidR="00784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plans are calculated and shown in </w:t>
            </w:r>
            <w:r w:rsidR="00123053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arenthesis</w:t>
            </w:r>
            <w:r w:rsidR="00784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. </w:t>
            </w:r>
            <w:r w:rsidR="00902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roton p</w:t>
            </w:r>
            <w:r w:rsidR="00784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ans with a greater dose red</w:t>
            </w:r>
            <w:r w:rsidR="001F3C05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uction than 20% compared to VMAT </w:t>
            </w:r>
            <w:r w:rsidR="00902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lans</w:t>
            </w:r>
            <w:r w:rsidR="00784154" w:rsidRPr="00290822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are highlighted in bold. </w:t>
            </w:r>
          </w:p>
        </w:tc>
      </w:tr>
    </w:tbl>
    <w:p w14:paraId="7214C337" w14:textId="77777777" w:rsidR="0045155F" w:rsidRPr="00CE49F3" w:rsidRDefault="0045155F" w:rsidP="00174964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45155F" w:rsidRPr="00CE49F3" w:rsidSect="000F1A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A4D"/>
    <w:rsid w:val="00006695"/>
    <w:rsid w:val="00007597"/>
    <w:rsid w:val="000104DA"/>
    <w:rsid w:val="00012674"/>
    <w:rsid w:val="00035F85"/>
    <w:rsid w:val="000D4E92"/>
    <w:rsid w:val="000E3D17"/>
    <w:rsid w:val="000E704D"/>
    <w:rsid w:val="000F1A4D"/>
    <w:rsid w:val="0011164E"/>
    <w:rsid w:val="00123053"/>
    <w:rsid w:val="00156E58"/>
    <w:rsid w:val="00174964"/>
    <w:rsid w:val="001F3C05"/>
    <w:rsid w:val="0021086F"/>
    <w:rsid w:val="00227A0F"/>
    <w:rsid w:val="00252125"/>
    <w:rsid w:val="00290822"/>
    <w:rsid w:val="00291B4C"/>
    <w:rsid w:val="00297D49"/>
    <w:rsid w:val="002A1FAC"/>
    <w:rsid w:val="002F3121"/>
    <w:rsid w:val="00333321"/>
    <w:rsid w:val="00372FD4"/>
    <w:rsid w:val="003A3863"/>
    <w:rsid w:val="003B4E6E"/>
    <w:rsid w:val="003C57DE"/>
    <w:rsid w:val="00410193"/>
    <w:rsid w:val="0045155F"/>
    <w:rsid w:val="004B7DCD"/>
    <w:rsid w:val="0051553F"/>
    <w:rsid w:val="005307E2"/>
    <w:rsid w:val="005817E8"/>
    <w:rsid w:val="0059016A"/>
    <w:rsid w:val="00602501"/>
    <w:rsid w:val="0064491F"/>
    <w:rsid w:val="00656CB6"/>
    <w:rsid w:val="00671A3A"/>
    <w:rsid w:val="00672D58"/>
    <w:rsid w:val="00686AD3"/>
    <w:rsid w:val="006B7469"/>
    <w:rsid w:val="00755ED2"/>
    <w:rsid w:val="00784154"/>
    <w:rsid w:val="007E5960"/>
    <w:rsid w:val="008044AB"/>
    <w:rsid w:val="008B431A"/>
    <w:rsid w:val="008D5058"/>
    <w:rsid w:val="00902154"/>
    <w:rsid w:val="009137DC"/>
    <w:rsid w:val="00940615"/>
    <w:rsid w:val="00941381"/>
    <w:rsid w:val="009600BB"/>
    <w:rsid w:val="009613AD"/>
    <w:rsid w:val="009671F3"/>
    <w:rsid w:val="0098174D"/>
    <w:rsid w:val="009D2392"/>
    <w:rsid w:val="009D3341"/>
    <w:rsid w:val="00A42AE2"/>
    <w:rsid w:val="00A92534"/>
    <w:rsid w:val="00AA6CF6"/>
    <w:rsid w:val="00AC229F"/>
    <w:rsid w:val="00AC6597"/>
    <w:rsid w:val="00AC7A7C"/>
    <w:rsid w:val="00B0594D"/>
    <w:rsid w:val="00B31757"/>
    <w:rsid w:val="00B35202"/>
    <w:rsid w:val="00BA21B6"/>
    <w:rsid w:val="00BD2498"/>
    <w:rsid w:val="00C519AB"/>
    <w:rsid w:val="00C535A4"/>
    <w:rsid w:val="00C61EB6"/>
    <w:rsid w:val="00C67297"/>
    <w:rsid w:val="00CC78FA"/>
    <w:rsid w:val="00CE49F3"/>
    <w:rsid w:val="00D41A19"/>
    <w:rsid w:val="00D56D3D"/>
    <w:rsid w:val="00DA02AC"/>
    <w:rsid w:val="00E046ED"/>
    <w:rsid w:val="00E068A2"/>
    <w:rsid w:val="00EA06B1"/>
    <w:rsid w:val="00F04A15"/>
    <w:rsid w:val="00F2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0C655"/>
  <w15:chartTrackingRefBased/>
  <w15:docId w15:val="{36E3A682-5B5F-42F6-AEA5-DC6AEC9B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1">
    <w:name w:val="Grid Table 1 Light"/>
    <w:basedOn w:val="Vanligtabell"/>
    <w:uiPriority w:val="46"/>
    <w:rsid w:val="000F1A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0075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0759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0759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075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0759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07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07597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C535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2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5a1b85-5211-476d-8933-e022951025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12" ma:contentTypeDescription="Create a new document." ma:contentTypeScope="" ma:versionID="afc0122f0b1217c629b1d6587bd0467a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dfd2d510c45e589ab99a5ca611875fdf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86DCE1-130B-4B30-BE22-E9AD1687DAA0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c45a1b85-5211-476d-8933-e022951025ea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AD98D09-EF8A-4224-855E-45883E3E50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7509DB-EEC7-4FC2-9F5A-64A509EE30B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3</cp:revision>
  <dcterms:created xsi:type="dcterms:W3CDTF">2025-06-11T18:54:00Z</dcterms:created>
  <dcterms:modified xsi:type="dcterms:W3CDTF">2025-06-1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5F2BB5F4F3F468554C7C0B6B30DF6</vt:lpwstr>
  </property>
</Properties>
</file>